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A86" w:rsidRPr="001E5A86" w:rsidRDefault="001D2104" w:rsidP="001E5A8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APPENDIX</w:t>
      </w:r>
      <w:r w:rsidR="001E5A86" w:rsidRPr="001E5A86">
        <w:rPr>
          <w:rFonts w:ascii="Times New Roman" w:hAnsi="Times New Roman" w:cs="Times New Roman"/>
          <w:b/>
          <w:sz w:val="24"/>
          <w:szCs w:val="24"/>
        </w:rPr>
        <w:t>. ICD CODES USED TO IDENTIFY ANTIMICROBIAL RESISTANCE</w:t>
      </w:r>
    </w:p>
    <w:p w:rsidR="00F23F6F" w:rsidRPr="001E5A86" w:rsidRDefault="00F23F6F">
      <w:pPr>
        <w:rPr>
          <w:rFonts w:ascii="Times New Roman" w:hAnsi="Times New Roman" w:cs="Times New Roman"/>
          <w:b/>
          <w:sz w:val="24"/>
          <w:szCs w:val="24"/>
        </w:rPr>
      </w:pPr>
      <w:r w:rsidRPr="001E5A86">
        <w:rPr>
          <w:rFonts w:ascii="Times New Roman" w:hAnsi="Times New Roman" w:cs="Times New Roman"/>
          <w:b/>
          <w:sz w:val="24"/>
          <w:szCs w:val="24"/>
        </w:rPr>
        <w:t>ANTIMICROBIAL RESIS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1E5A86" w:rsidRPr="001E5A86" w:rsidTr="002F310A">
        <w:tc>
          <w:tcPr>
            <w:tcW w:w="4788" w:type="dxa"/>
          </w:tcPr>
          <w:p w:rsidR="001E5A86" w:rsidRPr="001E5A86" w:rsidRDefault="001E5A86" w:rsidP="002F31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 w:rsidR="00FC6D6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788" w:type="dxa"/>
          </w:tcPr>
          <w:p w:rsidR="001E5A86" w:rsidRPr="001E5A86" w:rsidRDefault="001E5A86" w:rsidP="002F31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 w:rsidR="00FC6D6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1E5A86" w:rsidRPr="001E5A86" w:rsidTr="002F310A">
        <w:tc>
          <w:tcPr>
            <w:tcW w:w="4788" w:type="dxa"/>
          </w:tcPr>
          <w:p w:rsidR="001E5A86" w:rsidRPr="001E5A86" w:rsidRDefault="001E5A86" w:rsidP="001E5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V09.XX Infection with drug-resistant microorganisms</w:t>
            </w:r>
          </w:p>
        </w:tc>
        <w:tc>
          <w:tcPr>
            <w:tcW w:w="4788" w:type="dxa"/>
          </w:tcPr>
          <w:p w:rsidR="001E5A86" w:rsidRPr="001E5A86" w:rsidRDefault="001E5A86" w:rsidP="001E5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Z16.XX Resistance to antimicrobial drugs</w:t>
            </w:r>
          </w:p>
        </w:tc>
      </w:tr>
      <w:tr w:rsidR="001E5A86" w:rsidRPr="001E5A86" w:rsidTr="002F310A">
        <w:tc>
          <w:tcPr>
            <w:tcW w:w="4788" w:type="dxa"/>
          </w:tcPr>
          <w:p w:rsidR="001E5A86" w:rsidRPr="001E5A86" w:rsidRDefault="001E5A86" w:rsidP="001E5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38.12 Methicillin resistant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 septicaemia</w:t>
            </w:r>
          </w:p>
        </w:tc>
        <w:tc>
          <w:tcPr>
            <w:tcW w:w="4788" w:type="dxa"/>
          </w:tcPr>
          <w:p w:rsidR="001E5A86" w:rsidRPr="001E5A86" w:rsidRDefault="001E5A86" w:rsidP="001E5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A41.02 Sepsis due to Methicillin resistant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</w:p>
        </w:tc>
      </w:tr>
      <w:tr w:rsidR="001E5A86" w:rsidRPr="001E5A86" w:rsidTr="002F310A">
        <w:tc>
          <w:tcPr>
            <w:tcW w:w="4788" w:type="dxa"/>
          </w:tcPr>
          <w:p w:rsidR="001E5A86" w:rsidRPr="001E5A86" w:rsidRDefault="001E5A86" w:rsidP="001E5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41.12 Methicillin resistant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 in conditions classified elsewhere and of unspecified site</w:t>
            </w:r>
          </w:p>
        </w:tc>
        <w:tc>
          <w:tcPr>
            <w:tcW w:w="4788" w:type="dxa"/>
          </w:tcPr>
          <w:p w:rsidR="001E5A86" w:rsidRDefault="001E5A86" w:rsidP="001E5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B95.62 Methicillin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resistant Staphylococcus aureus</w:t>
            </w: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 infection as the cause of diseases classified elsewhere</w:t>
            </w:r>
          </w:p>
          <w:p w:rsidR="006A1D9B" w:rsidRPr="001E5A86" w:rsidRDefault="006A1D9B" w:rsidP="004C0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D9B">
              <w:rPr>
                <w:rFonts w:ascii="Times New Roman" w:hAnsi="Times New Roman" w:cs="Times New Roman"/>
                <w:sz w:val="24"/>
                <w:szCs w:val="24"/>
              </w:rPr>
              <w:t>A49.0</w:t>
            </w:r>
            <w:r w:rsidR="004C06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A1D9B">
              <w:rPr>
                <w:rFonts w:ascii="Times New Roman" w:hAnsi="Times New Roman" w:cs="Times New Roman"/>
                <w:sz w:val="24"/>
                <w:szCs w:val="24"/>
              </w:rPr>
              <w:t xml:space="preserve"> Methicillin </w:t>
            </w:r>
            <w:r w:rsidR="004C060D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  <w:r w:rsidRPr="006A1D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0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4C060D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  <w:r w:rsidRPr="006A1D9B">
              <w:rPr>
                <w:rFonts w:ascii="Times New Roman" w:hAnsi="Times New Roman" w:cs="Times New Roman"/>
                <w:sz w:val="24"/>
                <w:szCs w:val="24"/>
              </w:rPr>
              <w:t xml:space="preserve"> infection, unspecified site</w:t>
            </w:r>
          </w:p>
        </w:tc>
      </w:tr>
      <w:tr w:rsidR="001E5A86" w:rsidRPr="001E5A86" w:rsidTr="002F310A">
        <w:tc>
          <w:tcPr>
            <w:tcW w:w="4788" w:type="dxa"/>
          </w:tcPr>
          <w:p w:rsidR="001E5A86" w:rsidRPr="001E5A86" w:rsidRDefault="001E5A86" w:rsidP="001E5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482.42 Methicillin resistant pneumonia due to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4788" w:type="dxa"/>
          </w:tcPr>
          <w:p w:rsidR="001E5A86" w:rsidRPr="001E5A86" w:rsidRDefault="001E5A86" w:rsidP="001E5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J15.212 Pneumonia due to Methicillin resistant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</w:p>
        </w:tc>
      </w:tr>
    </w:tbl>
    <w:p w:rsidR="001E5A86" w:rsidRPr="001E5A86" w:rsidRDefault="001E5A86">
      <w:pPr>
        <w:rPr>
          <w:rFonts w:ascii="Times New Roman" w:hAnsi="Times New Roman" w:cs="Times New Roman"/>
          <w:b/>
          <w:sz w:val="24"/>
          <w:szCs w:val="24"/>
        </w:rPr>
      </w:pPr>
    </w:p>
    <w:p w:rsidR="00F23F6F" w:rsidRPr="001E5A86" w:rsidRDefault="00F23F6F">
      <w:pPr>
        <w:rPr>
          <w:rFonts w:ascii="Times New Roman" w:hAnsi="Times New Roman" w:cs="Times New Roman"/>
          <w:b/>
          <w:sz w:val="24"/>
          <w:szCs w:val="24"/>
        </w:rPr>
      </w:pPr>
      <w:r w:rsidRPr="001E5A86">
        <w:rPr>
          <w:rFonts w:ascii="Times New Roman" w:hAnsi="Times New Roman" w:cs="Times New Roman"/>
          <w:b/>
          <w:sz w:val="24"/>
          <w:szCs w:val="24"/>
        </w:rPr>
        <w:t>BETA</w:t>
      </w:r>
      <w:r w:rsidR="0008263D">
        <w:rPr>
          <w:rFonts w:ascii="Times New Roman" w:hAnsi="Times New Roman" w:cs="Times New Roman"/>
          <w:b/>
          <w:sz w:val="24"/>
          <w:szCs w:val="24"/>
        </w:rPr>
        <w:t>-</w:t>
      </w:r>
      <w:r w:rsidRPr="001E5A86">
        <w:rPr>
          <w:rFonts w:ascii="Times New Roman" w:hAnsi="Times New Roman" w:cs="Times New Roman"/>
          <w:b/>
          <w:sz w:val="24"/>
          <w:szCs w:val="24"/>
        </w:rPr>
        <w:t>LACTAM RESIS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F23F6F" w:rsidRPr="001E5A86" w:rsidTr="00CB0BC0">
        <w:tc>
          <w:tcPr>
            <w:tcW w:w="4788" w:type="dxa"/>
          </w:tcPr>
          <w:p w:rsidR="00F23F6F" w:rsidRPr="001E5A86" w:rsidRDefault="00F23F6F" w:rsidP="00CB0B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 w:rsidR="00FC6D6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788" w:type="dxa"/>
          </w:tcPr>
          <w:p w:rsidR="00F23F6F" w:rsidRPr="001E5A86" w:rsidRDefault="00F23F6F" w:rsidP="00CB0B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 w:rsidR="00FC6D6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F23F6F" w:rsidRPr="001E5A86" w:rsidTr="00CB0BC0">
        <w:tc>
          <w:tcPr>
            <w:tcW w:w="4788" w:type="dxa"/>
          </w:tcPr>
          <w:p w:rsidR="00F23F6F" w:rsidRPr="001E5A86" w:rsidRDefault="00F23F6F" w:rsidP="00CB0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V09.0 Infection with microorganisms resistant to </w:t>
            </w:r>
            <w:proofErr w:type="spellStart"/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proofErr w:type="spellEnd"/>
          </w:p>
          <w:p w:rsidR="00F23F6F" w:rsidRPr="001E5A86" w:rsidRDefault="00F23F6F" w:rsidP="006C2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V09.1 Infection with microorganisms resistant to cephalosporins and other </w:t>
            </w:r>
            <w:r w:rsidR="00592BDB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-lactam antibiotics</w:t>
            </w:r>
          </w:p>
        </w:tc>
        <w:tc>
          <w:tcPr>
            <w:tcW w:w="4788" w:type="dxa"/>
          </w:tcPr>
          <w:p w:rsidR="00F23F6F" w:rsidRPr="001E5A86" w:rsidRDefault="00F23F6F" w:rsidP="00CB0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Z16.1 Resistance to beta</w:t>
            </w:r>
            <w:r w:rsidR="00592B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lactam antibiotics</w:t>
            </w:r>
          </w:p>
        </w:tc>
      </w:tr>
    </w:tbl>
    <w:p w:rsidR="00F23F6F" w:rsidRDefault="00F23F6F">
      <w:pPr>
        <w:rPr>
          <w:rFonts w:ascii="Times New Roman" w:hAnsi="Times New Roman" w:cs="Times New Roman"/>
          <w:b/>
          <w:sz w:val="24"/>
          <w:szCs w:val="24"/>
        </w:rPr>
      </w:pPr>
    </w:p>
    <w:p w:rsidR="004C060D" w:rsidRPr="001E5A86" w:rsidRDefault="004C060D" w:rsidP="004C060D">
      <w:pPr>
        <w:rPr>
          <w:rFonts w:ascii="Times New Roman" w:hAnsi="Times New Roman" w:cs="Times New Roman"/>
          <w:b/>
          <w:sz w:val="24"/>
          <w:szCs w:val="24"/>
        </w:rPr>
      </w:pPr>
      <w:r w:rsidRPr="001E5A86">
        <w:rPr>
          <w:rFonts w:ascii="Times New Roman" w:hAnsi="Times New Roman" w:cs="Times New Roman"/>
          <w:b/>
          <w:sz w:val="24"/>
          <w:szCs w:val="24"/>
        </w:rPr>
        <w:t>RESISTANCE</w:t>
      </w:r>
      <w:r>
        <w:rPr>
          <w:rFonts w:ascii="Times New Roman" w:hAnsi="Times New Roman" w:cs="Times New Roman"/>
          <w:b/>
          <w:sz w:val="24"/>
          <w:szCs w:val="24"/>
        </w:rPr>
        <w:t xml:space="preserve"> DUE TO </w:t>
      </w:r>
      <w:r w:rsidR="00A97EEF" w:rsidRPr="00A97EEF">
        <w:rPr>
          <w:rFonts w:ascii="Times New Roman" w:hAnsi="Times New Roman" w:cs="Times New Roman"/>
          <w:b/>
          <w:sz w:val="24"/>
          <w:szCs w:val="24"/>
        </w:rPr>
        <w:t xml:space="preserve">METHICILLIN RESISTANT </w:t>
      </w:r>
      <w:r w:rsidR="00A97EEF" w:rsidRPr="00A97EEF">
        <w:rPr>
          <w:rFonts w:ascii="Times New Roman" w:hAnsi="Times New Roman" w:cs="Times New Roman"/>
          <w:b/>
          <w:i/>
          <w:sz w:val="24"/>
          <w:szCs w:val="24"/>
        </w:rPr>
        <w:t>STAPHYLOCOCCUS AURE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97EEF" w:rsidRPr="001E5A86" w:rsidTr="00995DA3">
        <w:tc>
          <w:tcPr>
            <w:tcW w:w="4788" w:type="dxa"/>
          </w:tcPr>
          <w:p w:rsidR="00A97EEF" w:rsidRPr="001E5A86" w:rsidRDefault="00A97EEF" w:rsidP="00995D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788" w:type="dxa"/>
          </w:tcPr>
          <w:p w:rsidR="00A97EEF" w:rsidRPr="001E5A86" w:rsidRDefault="00A97EEF" w:rsidP="00995D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A97EEF" w:rsidRPr="001E5A86" w:rsidTr="00995DA3">
        <w:tc>
          <w:tcPr>
            <w:tcW w:w="4788" w:type="dxa"/>
          </w:tcPr>
          <w:p w:rsidR="00A97EEF" w:rsidRPr="001E5A86" w:rsidRDefault="00A97EEF" w:rsidP="00995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38.12 Methicillin resistant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 septicaemia</w:t>
            </w:r>
          </w:p>
        </w:tc>
        <w:tc>
          <w:tcPr>
            <w:tcW w:w="4788" w:type="dxa"/>
          </w:tcPr>
          <w:p w:rsidR="00A97EEF" w:rsidRPr="001E5A86" w:rsidRDefault="00A97EEF" w:rsidP="00995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A41.02 Sepsis due to Methicillin resistant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</w:p>
        </w:tc>
      </w:tr>
      <w:tr w:rsidR="00A97EEF" w:rsidRPr="001E5A86" w:rsidTr="00995DA3">
        <w:tc>
          <w:tcPr>
            <w:tcW w:w="4788" w:type="dxa"/>
          </w:tcPr>
          <w:p w:rsidR="00A97EEF" w:rsidRPr="001E5A86" w:rsidRDefault="00A97EEF" w:rsidP="00995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41.12 Methicillin resistant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 in conditions classified elsewhere and of unspecified site</w:t>
            </w:r>
          </w:p>
        </w:tc>
        <w:tc>
          <w:tcPr>
            <w:tcW w:w="4788" w:type="dxa"/>
          </w:tcPr>
          <w:p w:rsidR="00A97EEF" w:rsidRDefault="00A97EEF" w:rsidP="00A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B95.62 Methicillin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sistant Staphylococcus </w:t>
            </w:r>
            <w:proofErr w:type="spellStart"/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 infection as the cause of diseases classified elsewhere</w:t>
            </w:r>
          </w:p>
          <w:p w:rsidR="00A97EEF" w:rsidRPr="001E5A86" w:rsidRDefault="00A97EEF" w:rsidP="00A9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D9B">
              <w:rPr>
                <w:rFonts w:ascii="Times New Roman" w:hAnsi="Times New Roman" w:cs="Times New Roman"/>
                <w:sz w:val="24"/>
                <w:szCs w:val="24"/>
              </w:rPr>
              <w:t>A4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A1D9B">
              <w:rPr>
                <w:rFonts w:ascii="Times New Roman" w:hAnsi="Times New Roman" w:cs="Times New Roman"/>
                <w:sz w:val="24"/>
                <w:szCs w:val="24"/>
              </w:rPr>
              <w:t xml:space="preserve"> Methicill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  <w:r w:rsidRPr="006A1D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06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4C060D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  <w:r w:rsidRPr="006A1D9B">
              <w:rPr>
                <w:rFonts w:ascii="Times New Roman" w:hAnsi="Times New Roman" w:cs="Times New Roman"/>
                <w:sz w:val="24"/>
                <w:szCs w:val="24"/>
              </w:rPr>
              <w:t xml:space="preserve"> infection, unspecified site</w:t>
            </w:r>
            <w:bookmarkStart w:id="0" w:name="_GoBack"/>
            <w:bookmarkEnd w:id="0"/>
          </w:p>
        </w:tc>
      </w:tr>
      <w:tr w:rsidR="00A97EEF" w:rsidRPr="001E5A86" w:rsidTr="00995DA3">
        <w:tc>
          <w:tcPr>
            <w:tcW w:w="4788" w:type="dxa"/>
          </w:tcPr>
          <w:p w:rsidR="00A97EEF" w:rsidRPr="001E5A86" w:rsidRDefault="00A97EEF" w:rsidP="00995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482.42 Methicillin resistant pneumonia due to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4788" w:type="dxa"/>
          </w:tcPr>
          <w:p w:rsidR="00A97EEF" w:rsidRPr="001E5A86" w:rsidRDefault="00A97EEF" w:rsidP="00995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J15.212 Pneumonia due to Methicillin resistant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</w:p>
        </w:tc>
      </w:tr>
    </w:tbl>
    <w:p w:rsidR="004C060D" w:rsidRPr="001E5A86" w:rsidRDefault="004C060D">
      <w:pPr>
        <w:rPr>
          <w:rFonts w:ascii="Times New Roman" w:hAnsi="Times New Roman" w:cs="Times New Roman"/>
          <w:b/>
          <w:sz w:val="24"/>
          <w:szCs w:val="24"/>
        </w:rPr>
      </w:pPr>
    </w:p>
    <w:p w:rsidR="00F23F6F" w:rsidRPr="001E5A86" w:rsidRDefault="00F23F6F">
      <w:pPr>
        <w:rPr>
          <w:rFonts w:ascii="Times New Roman" w:hAnsi="Times New Roman" w:cs="Times New Roman"/>
          <w:b/>
          <w:sz w:val="24"/>
          <w:szCs w:val="24"/>
        </w:rPr>
      </w:pPr>
      <w:r w:rsidRPr="001E5A86">
        <w:rPr>
          <w:rFonts w:ascii="Times New Roman" w:hAnsi="Times New Roman" w:cs="Times New Roman"/>
          <w:b/>
          <w:sz w:val="24"/>
          <w:szCs w:val="24"/>
        </w:rPr>
        <w:t>QUINOLONE RESIS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F23F6F" w:rsidRPr="001E5A86" w:rsidTr="00CB0BC0">
        <w:tc>
          <w:tcPr>
            <w:tcW w:w="4788" w:type="dxa"/>
          </w:tcPr>
          <w:p w:rsidR="00F23F6F" w:rsidRPr="001E5A86" w:rsidRDefault="00F23F6F" w:rsidP="00CB0B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 w:rsidR="00FC6D6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788" w:type="dxa"/>
          </w:tcPr>
          <w:p w:rsidR="00F23F6F" w:rsidRPr="001E5A86" w:rsidRDefault="00F23F6F" w:rsidP="00CB0B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 w:rsidR="00FC6D6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F23F6F" w:rsidRPr="001E5A86" w:rsidTr="00CB0BC0">
        <w:tc>
          <w:tcPr>
            <w:tcW w:w="4788" w:type="dxa"/>
          </w:tcPr>
          <w:p w:rsidR="00F23F6F" w:rsidRPr="001E5A86" w:rsidRDefault="00F23F6F" w:rsidP="00CB0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V09.5 Infection with microorganisms resistant to quinolones and fluoroquinolones</w:t>
            </w:r>
          </w:p>
        </w:tc>
        <w:tc>
          <w:tcPr>
            <w:tcW w:w="4788" w:type="dxa"/>
          </w:tcPr>
          <w:p w:rsidR="00F23F6F" w:rsidRPr="001E5A86" w:rsidRDefault="00F23F6F" w:rsidP="00CB0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Z16.23 Resistance to quinolones and fluoroquinolones</w:t>
            </w:r>
          </w:p>
        </w:tc>
      </w:tr>
    </w:tbl>
    <w:p w:rsidR="00F23F6F" w:rsidRPr="001E5A86" w:rsidRDefault="00F23F6F">
      <w:pPr>
        <w:rPr>
          <w:rFonts w:ascii="Times New Roman" w:hAnsi="Times New Roman" w:cs="Times New Roman"/>
          <w:b/>
          <w:sz w:val="24"/>
          <w:szCs w:val="24"/>
        </w:rPr>
      </w:pPr>
    </w:p>
    <w:p w:rsidR="00F23F6F" w:rsidRPr="001E5A86" w:rsidRDefault="00F23F6F">
      <w:pPr>
        <w:rPr>
          <w:rFonts w:ascii="Times New Roman" w:hAnsi="Times New Roman" w:cs="Times New Roman"/>
          <w:b/>
          <w:sz w:val="24"/>
          <w:szCs w:val="24"/>
        </w:rPr>
      </w:pPr>
      <w:r w:rsidRPr="001E5A86">
        <w:rPr>
          <w:rFonts w:ascii="Times New Roman" w:hAnsi="Times New Roman" w:cs="Times New Roman"/>
          <w:b/>
          <w:sz w:val="24"/>
          <w:szCs w:val="24"/>
        </w:rPr>
        <w:lastRenderedPageBreak/>
        <w:t>MULTIDRUG RESIS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F23F6F" w:rsidRPr="001E5A86" w:rsidTr="00CB0BC0">
        <w:tc>
          <w:tcPr>
            <w:tcW w:w="4788" w:type="dxa"/>
          </w:tcPr>
          <w:p w:rsidR="00F23F6F" w:rsidRPr="001E5A86" w:rsidRDefault="00F23F6F" w:rsidP="00CB0B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 w:rsidR="00FC6D6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788" w:type="dxa"/>
          </w:tcPr>
          <w:p w:rsidR="00F23F6F" w:rsidRPr="001E5A86" w:rsidRDefault="00F23F6F" w:rsidP="00CB0B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 w:rsidR="00FC6D6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F23F6F" w:rsidRPr="001E5A86" w:rsidTr="00CB0BC0">
        <w:tc>
          <w:tcPr>
            <w:tcW w:w="4788" w:type="dxa"/>
          </w:tcPr>
          <w:p w:rsidR="00F23F6F" w:rsidRPr="001E5A86" w:rsidRDefault="00F23F6F" w:rsidP="00CB0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V09.81 Infection with microorganisms with resistance to multiple drugs</w:t>
            </w:r>
          </w:p>
        </w:tc>
        <w:tc>
          <w:tcPr>
            <w:tcW w:w="4788" w:type="dxa"/>
          </w:tcPr>
          <w:p w:rsidR="00F23F6F" w:rsidRPr="001E5A86" w:rsidRDefault="00F23F6F" w:rsidP="00CB0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Z16.35 Resistance to multiple antimicrobial drugs</w:t>
            </w:r>
          </w:p>
        </w:tc>
      </w:tr>
      <w:tr w:rsidR="00F23F6F" w:rsidRPr="001E5A86" w:rsidTr="00CB0BC0">
        <w:tc>
          <w:tcPr>
            <w:tcW w:w="4788" w:type="dxa"/>
          </w:tcPr>
          <w:p w:rsidR="00F23F6F" w:rsidRPr="001E5A86" w:rsidRDefault="00F23F6F" w:rsidP="00CB0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V09.91 Infection with drug-resistant microorganisms, unspecified, with multiple drug resistance</w:t>
            </w:r>
          </w:p>
        </w:tc>
        <w:tc>
          <w:tcPr>
            <w:tcW w:w="4788" w:type="dxa"/>
          </w:tcPr>
          <w:p w:rsidR="00F23F6F" w:rsidRPr="001E5A86" w:rsidRDefault="00F23F6F" w:rsidP="00CB0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Z16.24 Resistance to multiple antibiotics</w:t>
            </w:r>
          </w:p>
        </w:tc>
      </w:tr>
    </w:tbl>
    <w:p w:rsidR="00DC599B" w:rsidRPr="001E5A86" w:rsidRDefault="00DC599B">
      <w:pPr>
        <w:rPr>
          <w:rFonts w:ascii="Times New Roman" w:hAnsi="Times New Roman" w:cs="Times New Roman"/>
          <w:b/>
          <w:sz w:val="24"/>
          <w:szCs w:val="24"/>
        </w:rPr>
      </w:pPr>
      <w:r w:rsidRPr="001E5A86">
        <w:rPr>
          <w:rFonts w:ascii="Times New Roman" w:hAnsi="Times New Roman" w:cs="Times New Roman"/>
          <w:b/>
          <w:sz w:val="24"/>
          <w:szCs w:val="24"/>
        </w:rPr>
        <w:br w:type="column"/>
      </w:r>
      <w:r w:rsidRPr="001E5A86">
        <w:rPr>
          <w:rFonts w:ascii="Times New Roman" w:hAnsi="Times New Roman" w:cs="Times New Roman"/>
          <w:b/>
          <w:sz w:val="24"/>
          <w:szCs w:val="24"/>
        </w:rPr>
        <w:lastRenderedPageBreak/>
        <w:t>SEPSIS DUE TO INF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02751E" w:rsidRPr="001E5A86" w:rsidTr="002A3ACE">
        <w:tc>
          <w:tcPr>
            <w:tcW w:w="4788" w:type="dxa"/>
          </w:tcPr>
          <w:p w:rsidR="0002751E" w:rsidRPr="001E5A86" w:rsidRDefault="0002751E" w:rsidP="002A3A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 w:rsidR="00FC6D6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788" w:type="dxa"/>
          </w:tcPr>
          <w:p w:rsidR="0002751E" w:rsidRPr="001E5A86" w:rsidRDefault="0002751E" w:rsidP="002A3A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 w:rsidR="00FC6D6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02751E" w:rsidRPr="001E5A86" w:rsidTr="002A3ACE">
        <w:tc>
          <w:tcPr>
            <w:tcW w:w="4788" w:type="dxa"/>
          </w:tcPr>
          <w:p w:rsidR="0002751E" w:rsidRPr="001E5A86" w:rsidRDefault="0002751E" w:rsidP="002A3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790.7 </w:t>
            </w:r>
            <w:proofErr w:type="spellStart"/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Bacteremia</w:t>
            </w:r>
            <w:proofErr w:type="spellEnd"/>
          </w:p>
        </w:tc>
        <w:tc>
          <w:tcPr>
            <w:tcW w:w="4788" w:type="dxa"/>
          </w:tcPr>
          <w:p w:rsidR="0002751E" w:rsidRPr="001E5A86" w:rsidRDefault="0002751E" w:rsidP="002A3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R78.81 </w:t>
            </w:r>
            <w:proofErr w:type="spellStart"/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Bacteremia</w:t>
            </w:r>
            <w:proofErr w:type="spellEnd"/>
          </w:p>
        </w:tc>
      </w:tr>
      <w:tr w:rsidR="00266845" w:rsidRPr="001E5A86" w:rsidTr="002A3ACE">
        <w:tc>
          <w:tcPr>
            <w:tcW w:w="4788" w:type="dxa"/>
            <w:vMerge w:val="restart"/>
          </w:tcPr>
          <w:p w:rsidR="00266845" w:rsidRPr="001E5A86" w:rsidRDefault="00266845" w:rsidP="002A3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038 </w:t>
            </w:r>
            <w:proofErr w:type="spellStart"/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Septicemia</w:t>
            </w:r>
            <w:proofErr w:type="spellEnd"/>
          </w:p>
        </w:tc>
        <w:tc>
          <w:tcPr>
            <w:tcW w:w="4788" w:type="dxa"/>
          </w:tcPr>
          <w:p w:rsidR="00266845" w:rsidRPr="001E5A86" w:rsidRDefault="00266845" w:rsidP="002A3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A40 Streptococcal sepsis</w:t>
            </w:r>
          </w:p>
        </w:tc>
      </w:tr>
      <w:tr w:rsidR="00266845" w:rsidRPr="001E5A86" w:rsidTr="002A3ACE">
        <w:tc>
          <w:tcPr>
            <w:tcW w:w="4788" w:type="dxa"/>
            <w:vMerge/>
          </w:tcPr>
          <w:p w:rsidR="00266845" w:rsidRPr="001E5A86" w:rsidRDefault="00266845" w:rsidP="002A3A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266845" w:rsidRPr="001E5A86" w:rsidRDefault="00266845" w:rsidP="002A3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A41 Other sepsis</w:t>
            </w:r>
          </w:p>
        </w:tc>
      </w:tr>
    </w:tbl>
    <w:p w:rsidR="00DC599B" w:rsidRPr="001E5A86" w:rsidRDefault="00DC599B">
      <w:pPr>
        <w:rPr>
          <w:rFonts w:ascii="Times New Roman" w:hAnsi="Times New Roman" w:cs="Times New Roman"/>
          <w:b/>
          <w:sz w:val="24"/>
          <w:szCs w:val="24"/>
        </w:rPr>
      </w:pPr>
    </w:p>
    <w:p w:rsidR="00F14E53" w:rsidRPr="001E5A86" w:rsidRDefault="00F14E53">
      <w:pPr>
        <w:rPr>
          <w:rFonts w:ascii="Times New Roman" w:hAnsi="Times New Roman" w:cs="Times New Roman"/>
          <w:b/>
          <w:sz w:val="24"/>
          <w:szCs w:val="24"/>
        </w:rPr>
      </w:pPr>
      <w:r w:rsidRPr="001E5A86">
        <w:rPr>
          <w:rFonts w:ascii="Times New Roman" w:hAnsi="Times New Roman" w:cs="Times New Roman"/>
          <w:b/>
          <w:sz w:val="24"/>
          <w:szCs w:val="24"/>
        </w:rPr>
        <w:t>C</w:t>
      </w:r>
      <w:r w:rsidR="008C669D">
        <w:rPr>
          <w:rFonts w:ascii="Times New Roman" w:hAnsi="Times New Roman" w:cs="Times New Roman"/>
          <w:b/>
          <w:sz w:val="24"/>
          <w:szCs w:val="24"/>
        </w:rPr>
        <w:t>LOSTRIDIUM</w:t>
      </w:r>
      <w:r w:rsidRPr="001E5A86">
        <w:rPr>
          <w:rFonts w:ascii="Times New Roman" w:hAnsi="Times New Roman" w:cs="Times New Roman"/>
          <w:b/>
          <w:sz w:val="24"/>
          <w:szCs w:val="24"/>
        </w:rPr>
        <w:t xml:space="preserve"> DIFF</w:t>
      </w:r>
      <w:r w:rsidR="007C01C0">
        <w:rPr>
          <w:rFonts w:ascii="Times New Roman" w:hAnsi="Times New Roman" w:cs="Times New Roman"/>
          <w:b/>
          <w:sz w:val="24"/>
          <w:szCs w:val="24"/>
        </w:rPr>
        <w:t>ICILE</w:t>
      </w:r>
      <w:r w:rsidRPr="001E5A86">
        <w:rPr>
          <w:rFonts w:ascii="Times New Roman" w:hAnsi="Times New Roman" w:cs="Times New Roman"/>
          <w:b/>
          <w:sz w:val="24"/>
          <w:szCs w:val="24"/>
        </w:rPr>
        <w:t xml:space="preserve">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F14E53" w:rsidRPr="001E5A86" w:rsidTr="00CB0BC0">
        <w:tc>
          <w:tcPr>
            <w:tcW w:w="4788" w:type="dxa"/>
          </w:tcPr>
          <w:p w:rsidR="00F14E53" w:rsidRPr="001E5A86" w:rsidRDefault="00F14E53" w:rsidP="00CB0B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 w:rsidR="00FC6D6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788" w:type="dxa"/>
          </w:tcPr>
          <w:p w:rsidR="00F14E53" w:rsidRPr="001E5A86" w:rsidRDefault="00F14E53" w:rsidP="00CB0B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 w:rsidR="00FC6D6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E5A8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F14E53" w:rsidRPr="001E5A86" w:rsidTr="00CB0BC0">
        <w:tc>
          <w:tcPr>
            <w:tcW w:w="4788" w:type="dxa"/>
          </w:tcPr>
          <w:p w:rsidR="00F14E53" w:rsidRPr="001E5A86" w:rsidRDefault="00056409" w:rsidP="00CB0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008.45 Intestinal infection due to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Clostridium difficile</w:t>
            </w:r>
          </w:p>
        </w:tc>
        <w:tc>
          <w:tcPr>
            <w:tcW w:w="4788" w:type="dxa"/>
          </w:tcPr>
          <w:p w:rsidR="00F14E53" w:rsidRPr="001E5A86" w:rsidRDefault="00056409" w:rsidP="00CB0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A04.71 Enterocolitis due to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Clostridium difficile</w:t>
            </w: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, recurrent</w:t>
            </w:r>
          </w:p>
          <w:p w:rsidR="00056409" w:rsidRPr="001E5A86" w:rsidRDefault="00056409" w:rsidP="00CB0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 xml:space="preserve">A04.72 Enterocolitis due to </w:t>
            </w:r>
            <w:r w:rsidRPr="0036775C">
              <w:rPr>
                <w:rFonts w:ascii="Times New Roman" w:hAnsi="Times New Roman" w:cs="Times New Roman"/>
                <w:i/>
                <w:sz w:val="24"/>
                <w:szCs w:val="24"/>
              </w:rPr>
              <w:t>Clostridium difficile</w:t>
            </w:r>
            <w:r w:rsidRPr="001E5A86">
              <w:rPr>
                <w:rFonts w:ascii="Times New Roman" w:hAnsi="Times New Roman" w:cs="Times New Roman"/>
                <w:sz w:val="24"/>
                <w:szCs w:val="24"/>
              </w:rPr>
              <w:t>, not specified as recurrent</w:t>
            </w:r>
          </w:p>
        </w:tc>
      </w:tr>
    </w:tbl>
    <w:p w:rsidR="00EA5866" w:rsidRPr="001E5A86" w:rsidRDefault="00EA5866" w:rsidP="00F23F6F">
      <w:pPr>
        <w:rPr>
          <w:rFonts w:ascii="Times New Roman" w:hAnsi="Times New Roman" w:cs="Times New Roman"/>
          <w:sz w:val="24"/>
          <w:szCs w:val="24"/>
        </w:rPr>
      </w:pPr>
    </w:p>
    <w:sectPr w:rsidR="00EA5866" w:rsidRPr="001E5A86" w:rsidSect="008C669D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ga Nguyen">
    <w15:presenceInfo w15:providerId="AD" w15:userId="S-1-5-21-436374069-1547161642-1606980848-3608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FB5"/>
    <w:rsid w:val="00000465"/>
    <w:rsid w:val="00004D88"/>
    <w:rsid w:val="0002751E"/>
    <w:rsid w:val="00056409"/>
    <w:rsid w:val="0008075D"/>
    <w:rsid w:val="0008263D"/>
    <w:rsid w:val="00187F62"/>
    <w:rsid w:val="001D2104"/>
    <w:rsid w:val="001D568B"/>
    <w:rsid w:val="001E5A86"/>
    <w:rsid w:val="00202EFC"/>
    <w:rsid w:val="002321C8"/>
    <w:rsid w:val="00233A3B"/>
    <w:rsid w:val="00266845"/>
    <w:rsid w:val="00287DEA"/>
    <w:rsid w:val="00293EAC"/>
    <w:rsid w:val="0029794F"/>
    <w:rsid w:val="002D5786"/>
    <w:rsid w:val="002E5DE7"/>
    <w:rsid w:val="0036775C"/>
    <w:rsid w:val="0037683E"/>
    <w:rsid w:val="003B0288"/>
    <w:rsid w:val="003E45D4"/>
    <w:rsid w:val="004C060D"/>
    <w:rsid w:val="004E08A6"/>
    <w:rsid w:val="004E2A1B"/>
    <w:rsid w:val="004E51B1"/>
    <w:rsid w:val="00532D17"/>
    <w:rsid w:val="00592BDB"/>
    <w:rsid w:val="0060701B"/>
    <w:rsid w:val="006201FF"/>
    <w:rsid w:val="00633F72"/>
    <w:rsid w:val="00654590"/>
    <w:rsid w:val="006A1D9B"/>
    <w:rsid w:val="006C25D4"/>
    <w:rsid w:val="0071096F"/>
    <w:rsid w:val="007C01C0"/>
    <w:rsid w:val="007C1F1E"/>
    <w:rsid w:val="007C1F3E"/>
    <w:rsid w:val="008420F2"/>
    <w:rsid w:val="008679E1"/>
    <w:rsid w:val="008C669D"/>
    <w:rsid w:val="009268F1"/>
    <w:rsid w:val="00937FB5"/>
    <w:rsid w:val="00981800"/>
    <w:rsid w:val="009B7647"/>
    <w:rsid w:val="00A31373"/>
    <w:rsid w:val="00A92FC5"/>
    <w:rsid w:val="00A97EEF"/>
    <w:rsid w:val="00B62CD3"/>
    <w:rsid w:val="00C3560F"/>
    <w:rsid w:val="00C82BC3"/>
    <w:rsid w:val="00C94123"/>
    <w:rsid w:val="00CE47D1"/>
    <w:rsid w:val="00D007C3"/>
    <w:rsid w:val="00D04092"/>
    <w:rsid w:val="00D91336"/>
    <w:rsid w:val="00DC599B"/>
    <w:rsid w:val="00E4557F"/>
    <w:rsid w:val="00E97441"/>
    <w:rsid w:val="00EA5866"/>
    <w:rsid w:val="00EB4644"/>
    <w:rsid w:val="00F14E53"/>
    <w:rsid w:val="00F23F6F"/>
    <w:rsid w:val="00F26BD5"/>
    <w:rsid w:val="00FA69BF"/>
    <w:rsid w:val="00FC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F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5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A8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F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5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A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6</cp:revision>
  <dcterms:created xsi:type="dcterms:W3CDTF">2019-06-26T14:44:00Z</dcterms:created>
  <dcterms:modified xsi:type="dcterms:W3CDTF">2019-09-06T12:03:00Z</dcterms:modified>
</cp:coreProperties>
</file>